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8BE5389" w14:textId="62F568BE" w:rsidR="00ED5F0D" w:rsidRPr="000969E7" w:rsidRDefault="00654E8F" w:rsidP="00ED5F0D">
      <w:pPr>
        <w:pStyle w:val="Heading1"/>
      </w:pPr>
      <w:r w:rsidRPr="00994A3D">
        <w:t>Supplementary Table</w:t>
      </w:r>
      <w:r w:rsidR="007508C3">
        <w:t xml:space="preserve"> </w:t>
      </w:r>
      <w:r w:rsidR="00706121">
        <w:t>1</w:t>
      </w:r>
      <w:r w:rsidR="007508C3">
        <w:t xml:space="preserve">: </w:t>
      </w:r>
      <w:bookmarkStart w:id="0" w:name="_Hlk119487648"/>
      <w:r w:rsidR="00ED5F0D" w:rsidRPr="000969E7">
        <w:t>Genes included in gene expression tests recommended by guideline producers</w:t>
      </w:r>
    </w:p>
    <w:p w14:paraId="4EE25743" w14:textId="77777777" w:rsidR="00DF506B" w:rsidRPr="00DF506B" w:rsidRDefault="00DF506B" w:rsidP="00ED5F0D">
      <w:pPr>
        <w:rPr>
          <w:rFonts w:cs="Times New Roman"/>
          <w:szCs w:val="24"/>
        </w:rPr>
      </w:pPr>
    </w:p>
    <w:tbl>
      <w:tblPr>
        <w:tblStyle w:val="TableGrid"/>
        <w:tblW w:w="0" w:type="auto"/>
        <w:tblLook w:val="04A0" w:firstRow="1" w:lastRow="0" w:firstColumn="1" w:lastColumn="0" w:noHBand="0" w:noVBand="1"/>
      </w:tblPr>
      <w:tblGrid>
        <w:gridCol w:w="1696"/>
        <w:gridCol w:w="7390"/>
      </w:tblGrid>
      <w:tr w:rsidR="00ED5F0D" w14:paraId="3EE3F32A" w14:textId="77777777" w:rsidTr="000969E7">
        <w:tc>
          <w:tcPr>
            <w:tcW w:w="1696" w:type="dxa"/>
          </w:tcPr>
          <w:p w14:paraId="689797D1" w14:textId="77777777" w:rsidR="00ED5F0D" w:rsidRPr="009B34E5" w:rsidRDefault="00ED5F0D" w:rsidP="008D0B86">
            <w:bookmarkStart w:id="1" w:name="_Hlk119487680"/>
            <w:bookmarkEnd w:id="0"/>
            <w:r w:rsidRPr="009B34E5">
              <w:t>Test</w:t>
            </w:r>
          </w:p>
        </w:tc>
        <w:tc>
          <w:tcPr>
            <w:tcW w:w="7390" w:type="dxa"/>
          </w:tcPr>
          <w:p w14:paraId="1AA82018" w14:textId="1AC82B44" w:rsidR="00ED5F0D" w:rsidRPr="00BD6A5F" w:rsidRDefault="00ED5F0D" w:rsidP="008D0B86">
            <w:r>
              <w:t>Genes</w:t>
            </w:r>
          </w:p>
        </w:tc>
      </w:tr>
      <w:tr w:rsidR="00ED5F0D" w14:paraId="59170B6F" w14:textId="77777777" w:rsidTr="000969E7">
        <w:tc>
          <w:tcPr>
            <w:tcW w:w="1696" w:type="dxa"/>
          </w:tcPr>
          <w:p w14:paraId="49F45FCF" w14:textId="77777777" w:rsidR="00ED5F0D" w:rsidRPr="00D004AD" w:rsidRDefault="00ED5F0D" w:rsidP="008D0B86">
            <w:r w:rsidRPr="00D004AD">
              <w:t>Oncotype Dx</w:t>
            </w:r>
          </w:p>
        </w:tc>
        <w:tc>
          <w:tcPr>
            <w:tcW w:w="7390" w:type="dxa"/>
          </w:tcPr>
          <w:p w14:paraId="3F0C61F7" w14:textId="77777777" w:rsidR="00ED5F0D" w:rsidRPr="00D004AD" w:rsidRDefault="00ED5F0D" w:rsidP="008D0B86">
            <w:pPr>
              <w:rPr>
                <w:u w:val="single"/>
                <w:vertAlign w:val="superscript"/>
              </w:rPr>
            </w:pPr>
            <w:r w:rsidRPr="00D004AD">
              <w:t>MKI67</w:t>
            </w:r>
            <w:r w:rsidRPr="00D004AD">
              <w:rPr>
                <w:vertAlign w:val="superscript"/>
              </w:rPr>
              <w:t>a</w:t>
            </w:r>
            <w:r w:rsidRPr="00D004AD">
              <w:t>, STK15, BIRC5</w:t>
            </w:r>
            <w:r w:rsidRPr="00D004AD">
              <w:rPr>
                <w:vertAlign w:val="superscript"/>
              </w:rPr>
              <w:t xml:space="preserve"> a</w:t>
            </w:r>
            <w:r w:rsidRPr="00D004AD">
              <w:t>, CCNB1</w:t>
            </w:r>
            <w:r w:rsidRPr="00D004AD">
              <w:rPr>
                <w:vertAlign w:val="superscript"/>
              </w:rPr>
              <w:t xml:space="preserve"> a</w:t>
            </w:r>
            <w:r w:rsidRPr="00D004AD">
              <w:t>, MYBL2</w:t>
            </w:r>
            <w:r w:rsidRPr="00D004AD">
              <w:rPr>
                <w:vertAlign w:val="superscript"/>
              </w:rPr>
              <w:t xml:space="preserve"> a</w:t>
            </w:r>
            <w:r w:rsidRPr="00D004AD">
              <w:t>, GRB7</w:t>
            </w:r>
            <w:r w:rsidRPr="00D004AD">
              <w:rPr>
                <w:vertAlign w:val="superscript"/>
              </w:rPr>
              <w:t xml:space="preserve"> a</w:t>
            </w:r>
            <w:r w:rsidRPr="00D004AD">
              <w:t>, ERBB2</w:t>
            </w:r>
            <w:r w:rsidRPr="00D004AD">
              <w:rPr>
                <w:vertAlign w:val="superscript"/>
              </w:rPr>
              <w:t xml:space="preserve"> a</w:t>
            </w:r>
            <w:r w:rsidRPr="00D004AD">
              <w:t>, ER, PGR</w:t>
            </w:r>
            <w:r w:rsidRPr="00D004AD">
              <w:rPr>
                <w:vertAlign w:val="superscript"/>
              </w:rPr>
              <w:t xml:space="preserve"> a</w:t>
            </w:r>
            <w:r w:rsidRPr="00D004AD">
              <w:t>, BCL2</w:t>
            </w:r>
            <w:r w:rsidRPr="00D004AD">
              <w:rPr>
                <w:vertAlign w:val="superscript"/>
              </w:rPr>
              <w:t xml:space="preserve"> a</w:t>
            </w:r>
            <w:r w:rsidRPr="00D004AD">
              <w:t>, SCUBE2, MMP11</w:t>
            </w:r>
            <w:r w:rsidRPr="00D004AD">
              <w:rPr>
                <w:vertAlign w:val="superscript"/>
              </w:rPr>
              <w:t xml:space="preserve"> a</w:t>
            </w:r>
            <w:r w:rsidRPr="00D004AD">
              <w:t>, CTSL2, GSTM1, CD68, BAG1</w:t>
            </w:r>
            <w:r w:rsidRPr="00D004AD">
              <w:rPr>
                <w:vertAlign w:val="superscript"/>
              </w:rPr>
              <w:t xml:space="preserve"> a</w:t>
            </w:r>
            <w:r w:rsidRPr="00D004AD">
              <w:t xml:space="preserve">, </w:t>
            </w:r>
            <w:proofErr w:type="spellStart"/>
            <w:proofErr w:type="gramStart"/>
            <w:r w:rsidRPr="00D004AD">
              <w:t>ACTB</w:t>
            </w:r>
            <w:r w:rsidRPr="00D004AD">
              <w:rPr>
                <w:vertAlign w:val="superscript"/>
              </w:rPr>
              <w:t>a,b</w:t>
            </w:r>
            <w:proofErr w:type="spellEnd"/>
            <w:proofErr w:type="gramEnd"/>
            <w:r w:rsidRPr="00D004AD">
              <w:t>, GAPDH</w:t>
            </w:r>
            <w:r w:rsidRPr="00D004AD">
              <w:rPr>
                <w:vertAlign w:val="superscript"/>
              </w:rPr>
              <w:t xml:space="preserve"> </w:t>
            </w:r>
            <w:r>
              <w:rPr>
                <w:vertAlign w:val="superscript"/>
              </w:rPr>
              <w:t>b</w:t>
            </w:r>
            <w:r w:rsidRPr="00D004AD">
              <w:t>, RPLP0</w:t>
            </w:r>
            <w:r w:rsidRPr="00D004AD">
              <w:rPr>
                <w:vertAlign w:val="superscript"/>
              </w:rPr>
              <w:t>a,b</w:t>
            </w:r>
            <w:r w:rsidRPr="00D004AD">
              <w:t xml:space="preserve">, </w:t>
            </w:r>
            <w:proofErr w:type="spellStart"/>
            <w:r w:rsidRPr="00D004AD">
              <w:t>GUS</w:t>
            </w:r>
            <w:r w:rsidRPr="00D004AD">
              <w:rPr>
                <w:vertAlign w:val="superscript"/>
              </w:rPr>
              <w:t>b</w:t>
            </w:r>
            <w:proofErr w:type="spellEnd"/>
            <w:r w:rsidRPr="00D004AD">
              <w:t xml:space="preserve">, </w:t>
            </w:r>
            <w:proofErr w:type="spellStart"/>
            <w:r w:rsidRPr="00D004AD">
              <w:t>TFRC</w:t>
            </w:r>
            <w:r>
              <w:rPr>
                <w:vertAlign w:val="superscript"/>
              </w:rPr>
              <w:t>b</w:t>
            </w:r>
            <w:proofErr w:type="spellEnd"/>
          </w:p>
        </w:tc>
      </w:tr>
      <w:tr w:rsidR="00ED5F0D" w14:paraId="4481877E" w14:textId="77777777" w:rsidTr="000969E7">
        <w:tc>
          <w:tcPr>
            <w:tcW w:w="1696" w:type="dxa"/>
          </w:tcPr>
          <w:p w14:paraId="641E7ED5" w14:textId="77777777" w:rsidR="00ED5F0D" w:rsidRPr="00D004AD" w:rsidRDefault="00ED5F0D" w:rsidP="008D0B86">
            <w:r w:rsidRPr="00D004AD">
              <w:t>MammaPrint</w:t>
            </w:r>
          </w:p>
        </w:tc>
        <w:tc>
          <w:tcPr>
            <w:tcW w:w="7390" w:type="dxa"/>
          </w:tcPr>
          <w:p w14:paraId="00F4A599" w14:textId="77777777" w:rsidR="00ED5F0D" w:rsidRPr="00D004AD" w:rsidRDefault="00ED5F0D" w:rsidP="008D0B86">
            <w:pPr>
              <w:rPr>
                <w:u w:val="single"/>
              </w:rPr>
            </w:pPr>
            <w:r w:rsidRPr="00D004AD">
              <w:t xml:space="preserve">AL080059, Contig 63649RC, LOC51203, Contig 46218RC, Contig 38288RC, AA555029RC, Contig 28552RC, FLT1, MMP9, DC13, EXT1, AL137718, PK428, HEC, ECT2, GMPS, Contig 32185RC, UCH37, Contig 35251RC, KIAA1067, GNAZ, SERF1A, OXCT, ORC6L, L2DTL, PRC1, AF052162, COL4A2, KIAA0175, RAB6B, Contig 55725RC, DCK, </w:t>
            </w:r>
            <w:proofErr w:type="spellStart"/>
            <w:r w:rsidRPr="00D004AD">
              <w:t>CENPA</w:t>
            </w:r>
            <w:r>
              <w:rPr>
                <w:vertAlign w:val="superscript"/>
              </w:rPr>
              <w:t>a</w:t>
            </w:r>
            <w:proofErr w:type="spellEnd"/>
            <w:r w:rsidRPr="00D004AD">
              <w:t>, SM20, MCM6, AKAP2, Contig 56457RC, RFC4, DKFZP564D0462, SLC2A3, MP1, Contig 40831RC, Contig 24252RC, FLJ11190, Contig 51464RC, IGFBP5, IGFBP5, CCNE2, ESM1, Contig 20217RC, NMU, LOC57110, Contig 63102RC, PECI, AP2B1, CFFM4, PECI, TGFB3, Contig 46223RC, Contig 55377RC, HSA250839, GSTM3, BBC3, CEGP1, Contig 48328RC, WISP1, ALDH4, KIAA1442, Contig 32125RC, FGF18</w:t>
            </w:r>
          </w:p>
        </w:tc>
      </w:tr>
      <w:tr w:rsidR="00ED5F0D" w14:paraId="2DDD6D85" w14:textId="77777777" w:rsidTr="000969E7">
        <w:tc>
          <w:tcPr>
            <w:tcW w:w="1696" w:type="dxa"/>
          </w:tcPr>
          <w:p w14:paraId="3837CD5C" w14:textId="77777777" w:rsidR="00ED5F0D" w:rsidRPr="00D004AD" w:rsidRDefault="00ED5F0D" w:rsidP="008D0B86">
            <w:proofErr w:type="spellStart"/>
            <w:r w:rsidRPr="00D004AD">
              <w:t>Prosigna</w:t>
            </w:r>
            <w:proofErr w:type="spellEnd"/>
            <w:r w:rsidRPr="00D004AD">
              <w:t xml:space="preserve"> PAM50 assay</w:t>
            </w:r>
          </w:p>
        </w:tc>
        <w:tc>
          <w:tcPr>
            <w:tcW w:w="7390" w:type="dxa"/>
          </w:tcPr>
          <w:p w14:paraId="4FCE0688" w14:textId="77777777" w:rsidR="00ED5F0D" w:rsidRPr="00947DF2" w:rsidRDefault="00ED5F0D" w:rsidP="008D0B86">
            <w:pPr>
              <w:rPr>
                <w:vertAlign w:val="superscript"/>
              </w:rPr>
            </w:pPr>
            <w:r w:rsidRPr="00D004AD">
              <w:t>FOXC1, MIA, KNTC2, CEP55, ANLN, MELK, GPR160, TIMEM45B, ESR1, FOXA1, ERBB2</w:t>
            </w:r>
            <w:r w:rsidRPr="00D004AD">
              <w:rPr>
                <w:vertAlign w:val="superscript"/>
              </w:rPr>
              <w:t xml:space="preserve"> a</w:t>
            </w:r>
            <w:r w:rsidRPr="00D004AD">
              <w:t>, GRB7</w:t>
            </w:r>
            <w:r w:rsidRPr="00D004AD">
              <w:rPr>
                <w:vertAlign w:val="superscript"/>
              </w:rPr>
              <w:t xml:space="preserve"> a</w:t>
            </w:r>
            <w:r w:rsidRPr="00D004AD">
              <w:t>, FGFR4, BLVRA, BAG1</w:t>
            </w:r>
            <w:r w:rsidRPr="00D004AD">
              <w:rPr>
                <w:vertAlign w:val="superscript"/>
              </w:rPr>
              <w:t xml:space="preserve"> a</w:t>
            </w:r>
            <w:r w:rsidRPr="00D004AD">
              <w:t>, CDC20, CCNE1, ACTR3B, MYC, SFRP1, KRT14, KRT17, KRT5, MLPH, CCNB1</w:t>
            </w:r>
            <w:r w:rsidRPr="00D004AD">
              <w:rPr>
                <w:vertAlign w:val="superscript"/>
              </w:rPr>
              <w:t xml:space="preserve"> a</w:t>
            </w:r>
            <w:r w:rsidRPr="00D004AD">
              <w:t>, CDC6, TYMS, UBE2T, RRM2</w:t>
            </w:r>
            <w:r w:rsidRPr="00D004AD">
              <w:rPr>
                <w:vertAlign w:val="superscript"/>
              </w:rPr>
              <w:t xml:space="preserve"> a</w:t>
            </w:r>
            <w:r w:rsidRPr="00D004AD">
              <w:t>, MMP11</w:t>
            </w:r>
            <w:r w:rsidRPr="00D004AD">
              <w:rPr>
                <w:vertAlign w:val="superscript"/>
              </w:rPr>
              <w:t xml:space="preserve"> a</w:t>
            </w:r>
            <w:r w:rsidRPr="00D004AD">
              <w:t>, CXXC5, ORCL6, MDM2, KIF2C, PGR</w:t>
            </w:r>
            <w:r w:rsidRPr="00D004AD">
              <w:rPr>
                <w:vertAlign w:val="superscript"/>
              </w:rPr>
              <w:t xml:space="preserve"> a</w:t>
            </w:r>
            <w:r w:rsidRPr="00D004AD">
              <w:t>, MKI67</w:t>
            </w:r>
            <w:r w:rsidRPr="00D004AD">
              <w:rPr>
                <w:vertAlign w:val="superscript"/>
              </w:rPr>
              <w:t xml:space="preserve"> a</w:t>
            </w:r>
            <w:r w:rsidRPr="00D004AD">
              <w:t>, BCL2</w:t>
            </w:r>
            <w:r w:rsidRPr="00D004AD">
              <w:rPr>
                <w:vertAlign w:val="superscript"/>
              </w:rPr>
              <w:t xml:space="preserve"> a</w:t>
            </w:r>
            <w:r w:rsidRPr="00D004AD">
              <w:t>, EGFR, PHGDH, CDH3, NAT1, SLC39A6, MAPT, UBE2C</w:t>
            </w:r>
            <w:r w:rsidRPr="00D004AD">
              <w:rPr>
                <w:vertAlign w:val="superscript"/>
              </w:rPr>
              <w:t xml:space="preserve"> a</w:t>
            </w:r>
            <w:r w:rsidRPr="00D004AD">
              <w:t>, PTTG1, EXO1, CENPF, CDCA1, MYBL2</w:t>
            </w:r>
            <w:r w:rsidRPr="00D004AD">
              <w:rPr>
                <w:vertAlign w:val="superscript"/>
              </w:rPr>
              <w:t xml:space="preserve"> a</w:t>
            </w:r>
            <w:r w:rsidRPr="00D004AD">
              <w:t>, BIRC5, ACTB</w:t>
            </w:r>
            <w:r w:rsidRPr="00D004AD">
              <w:rPr>
                <w:vertAlign w:val="superscript"/>
              </w:rPr>
              <w:t xml:space="preserve"> </w:t>
            </w:r>
            <w:proofErr w:type="spellStart"/>
            <w:r w:rsidRPr="00D004AD">
              <w:rPr>
                <w:vertAlign w:val="superscript"/>
              </w:rPr>
              <w:t>a</w:t>
            </w:r>
            <w:r>
              <w:rPr>
                <w:vertAlign w:val="superscript"/>
              </w:rPr>
              <w:t>,b</w:t>
            </w:r>
            <w:proofErr w:type="spellEnd"/>
            <w:r w:rsidRPr="00D004AD">
              <w:t>, RPLP0</w:t>
            </w:r>
            <w:r w:rsidRPr="00D004AD">
              <w:rPr>
                <w:vertAlign w:val="superscript"/>
              </w:rPr>
              <w:t xml:space="preserve"> </w:t>
            </w:r>
            <w:proofErr w:type="spellStart"/>
            <w:r w:rsidRPr="00D004AD">
              <w:rPr>
                <w:vertAlign w:val="superscript"/>
              </w:rPr>
              <w:t>a</w:t>
            </w:r>
            <w:r>
              <w:rPr>
                <w:vertAlign w:val="superscript"/>
              </w:rPr>
              <w:t>,b</w:t>
            </w:r>
            <w:proofErr w:type="spellEnd"/>
            <w:r w:rsidRPr="00D004AD">
              <w:t>, MRPL19</w:t>
            </w:r>
            <w:r>
              <w:rPr>
                <w:vertAlign w:val="superscript"/>
              </w:rPr>
              <w:t>b</w:t>
            </w:r>
            <w:r w:rsidRPr="00D004AD">
              <w:t>, SF3A1</w:t>
            </w:r>
            <w:r>
              <w:rPr>
                <w:vertAlign w:val="superscript"/>
              </w:rPr>
              <w:t>b</w:t>
            </w:r>
            <w:r w:rsidRPr="00D004AD">
              <w:t>, PSMC4</w:t>
            </w:r>
            <w:r>
              <w:rPr>
                <w:vertAlign w:val="superscript"/>
              </w:rPr>
              <w:t>b</w:t>
            </w:r>
          </w:p>
        </w:tc>
      </w:tr>
      <w:tr w:rsidR="00ED5F0D" w14:paraId="24A45D64" w14:textId="77777777" w:rsidTr="000969E7">
        <w:tc>
          <w:tcPr>
            <w:tcW w:w="1696" w:type="dxa"/>
          </w:tcPr>
          <w:p w14:paraId="22BF4030" w14:textId="77777777" w:rsidR="00ED5F0D" w:rsidRPr="00D004AD" w:rsidRDefault="00ED5F0D" w:rsidP="008D0B86">
            <w:proofErr w:type="spellStart"/>
            <w:r w:rsidRPr="00D004AD">
              <w:t>Endopredict</w:t>
            </w:r>
            <w:proofErr w:type="spellEnd"/>
          </w:p>
        </w:tc>
        <w:tc>
          <w:tcPr>
            <w:tcW w:w="7390" w:type="dxa"/>
          </w:tcPr>
          <w:p w14:paraId="1E0E461C" w14:textId="77777777" w:rsidR="00ED5F0D" w:rsidRPr="00947DF2" w:rsidRDefault="00ED5F0D" w:rsidP="008D0B86">
            <w:pPr>
              <w:rPr>
                <w:vertAlign w:val="superscript"/>
              </w:rPr>
            </w:pPr>
            <w:r w:rsidRPr="00D004AD">
              <w:t>BIRC5</w:t>
            </w:r>
            <w:r w:rsidRPr="00D004AD">
              <w:rPr>
                <w:vertAlign w:val="superscript"/>
              </w:rPr>
              <w:t xml:space="preserve"> a</w:t>
            </w:r>
            <w:r w:rsidRPr="00D004AD">
              <w:t>, UBE2C</w:t>
            </w:r>
            <w:r w:rsidRPr="00D004AD">
              <w:rPr>
                <w:vertAlign w:val="superscript"/>
              </w:rPr>
              <w:t xml:space="preserve"> a</w:t>
            </w:r>
            <w:r w:rsidRPr="00D004AD">
              <w:t>, DHCR7, RBBP8, IL6ST, AZGP1, MGP, STC2, CALM2</w:t>
            </w:r>
            <w:r>
              <w:rPr>
                <w:vertAlign w:val="superscript"/>
              </w:rPr>
              <w:t>b</w:t>
            </w:r>
            <w:r w:rsidRPr="00D004AD">
              <w:t>, OAZ1</w:t>
            </w:r>
            <w:r>
              <w:rPr>
                <w:vertAlign w:val="superscript"/>
              </w:rPr>
              <w:t>b</w:t>
            </w:r>
            <w:r w:rsidRPr="00D004AD">
              <w:t>, RPL37A</w:t>
            </w:r>
            <w:r>
              <w:rPr>
                <w:vertAlign w:val="superscript"/>
              </w:rPr>
              <w:t>b</w:t>
            </w:r>
          </w:p>
        </w:tc>
      </w:tr>
      <w:tr w:rsidR="00ED5F0D" w14:paraId="554F4833" w14:textId="77777777" w:rsidTr="000969E7">
        <w:tc>
          <w:tcPr>
            <w:tcW w:w="1696" w:type="dxa"/>
          </w:tcPr>
          <w:p w14:paraId="509F882A" w14:textId="77777777" w:rsidR="00ED5F0D" w:rsidRPr="00D004AD" w:rsidRDefault="00ED5F0D" w:rsidP="008D0B86">
            <w:r w:rsidRPr="00D004AD">
              <w:t>Breast Cancer Index</w:t>
            </w:r>
          </w:p>
        </w:tc>
        <w:tc>
          <w:tcPr>
            <w:tcW w:w="7390" w:type="dxa"/>
          </w:tcPr>
          <w:p w14:paraId="13378E00" w14:textId="77777777" w:rsidR="00ED5F0D" w:rsidRPr="00D004AD" w:rsidRDefault="00ED5F0D" w:rsidP="008D0B86">
            <w:r w:rsidRPr="00D004AD">
              <w:t>HOXB13:IL17BR and BUB1B, CENPA</w:t>
            </w:r>
            <w:r w:rsidRPr="00D004AD">
              <w:rPr>
                <w:vertAlign w:val="superscript"/>
              </w:rPr>
              <w:t xml:space="preserve"> a</w:t>
            </w:r>
            <w:r w:rsidRPr="00D004AD">
              <w:t>, NEK2, RACGAP1 and RRM2</w:t>
            </w:r>
            <w:r w:rsidRPr="00D004AD">
              <w:rPr>
                <w:vertAlign w:val="superscript"/>
              </w:rPr>
              <w:t xml:space="preserve"> a</w:t>
            </w:r>
            <w:r w:rsidRPr="00D004AD">
              <w:t xml:space="preserve"> (Molecular Grade Index, MGI)</w:t>
            </w:r>
          </w:p>
        </w:tc>
      </w:tr>
    </w:tbl>
    <w:p w14:paraId="5C8502BA" w14:textId="77777777" w:rsidR="00DF506B" w:rsidRDefault="00DF506B" w:rsidP="00ED5F0D">
      <w:pPr>
        <w:rPr>
          <w:i/>
          <w:iCs/>
          <w:sz w:val="18"/>
          <w:szCs w:val="18"/>
        </w:rPr>
      </w:pPr>
      <w:bookmarkStart w:id="2" w:name="_Hlk119487730"/>
      <w:bookmarkEnd w:id="1"/>
    </w:p>
    <w:p w14:paraId="5D91C130" w14:textId="5EC8E84F" w:rsidR="00ED5F0D" w:rsidRPr="00947DF2" w:rsidRDefault="00ED5F0D" w:rsidP="00ED5F0D">
      <w:pPr>
        <w:rPr>
          <w:i/>
          <w:iCs/>
          <w:sz w:val="18"/>
          <w:szCs w:val="18"/>
        </w:rPr>
      </w:pPr>
      <w:r w:rsidRPr="00947DF2">
        <w:rPr>
          <w:i/>
          <w:iCs/>
          <w:sz w:val="18"/>
          <w:szCs w:val="18"/>
        </w:rPr>
        <w:t>a:</w:t>
      </w:r>
      <w:r>
        <w:rPr>
          <w:i/>
          <w:iCs/>
        </w:rPr>
        <w:t xml:space="preserve"> </w:t>
      </w:r>
      <w:r>
        <w:rPr>
          <w:i/>
          <w:iCs/>
          <w:sz w:val="18"/>
          <w:szCs w:val="18"/>
        </w:rPr>
        <w:t>ge</w:t>
      </w:r>
      <w:r w:rsidRPr="00560178">
        <w:rPr>
          <w:i/>
          <w:iCs/>
          <w:sz w:val="18"/>
          <w:szCs w:val="18"/>
        </w:rPr>
        <w:t>nes encountered in more than one signature</w:t>
      </w:r>
    </w:p>
    <w:p w14:paraId="3BAD4786" w14:textId="3F82BB82" w:rsidR="00ED5F0D" w:rsidRDefault="00ED5F0D" w:rsidP="00ED5F0D">
      <w:pPr>
        <w:rPr>
          <w:i/>
          <w:iCs/>
          <w:sz w:val="18"/>
          <w:szCs w:val="18"/>
        </w:rPr>
      </w:pPr>
      <w:r>
        <w:rPr>
          <w:i/>
          <w:iCs/>
          <w:sz w:val="18"/>
          <w:szCs w:val="18"/>
        </w:rPr>
        <w:lastRenderedPageBreak/>
        <w:t>b</w:t>
      </w:r>
      <w:r w:rsidRPr="00560178">
        <w:rPr>
          <w:i/>
          <w:iCs/>
          <w:sz w:val="18"/>
          <w:szCs w:val="18"/>
        </w:rPr>
        <w:t xml:space="preserve">: reference genes used for </w:t>
      </w:r>
      <w:r w:rsidR="00DF506B">
        <w:rPr>
          <w:i/>
          <w:iCs/>
          <w:sz w:val="18"/>
          <w:szCs w:val="18"/>
        </w:rPr>
        <w:t>normalization</w:t>
      </w:r>
    </w:p>
    <w:p w14:paraId="5C17D45B" w14:textId="1C76219E" w:rsidR="00DF506B" w:rsidRDefault="00DF506B" w:rsidP="00DF506B">
      <w:pPr>
        <w:pStyle w:val="Heading1"/>
      </w:pPr>
      <w:r w:rsidRPr="00DF506B">
        <w:t>References</w:t>
      </w:r>
    </w:p>
    <w:p w14:paraId="030EF739" w14:textId="08714B5C" w:rsidR="000969E7" w:rsidRDefault="000969E7" w:rsidP="000969E7">
      <w:r w:rsidRPr="000969E7">
        <w:t>FILIPITS, M., RUDAS, M., JAKESZ, R., DUBSKY, P., FITZAL, F., SINGER, C. F., DIETZE, O., GREIL, R., JELEN, A., SEVELDA, P., FREIBAUER, C., MÜLLER, V., JÄNICKE, F., SCHMIDT, M., KÖLBL, H., RODY, A., KAUFMANN, M., SCHROTH, W., BRAUCH, H., SCHWAB, M., FRITZ, P., WEBER, K. E., FEDER, I. S., HENNIG, G., KRONENWETT, R., GEHRMANN, M. &amp; GNANT, M. 2011. A new molecular predictor of distant recurrence in ER-positive, HER2-negative breast cancer adds independent information to conventional clinical risk factors. Clin Cancer Res, 17, 6012-20.</w:t>
      </w:r>
    </w:p>
    <w:p w14:paraId="7D64BD65" w14:textId="260D134A" w:rsidR="000969E7" w:rsidRDefault="000969E7" w:rsidP="000969E7">
      <w:r w:rsidRPr="000969E7">
        <w:t>MA, X.-J., SALUNGA, R., DAHIYA, S., WANG, W., CARNEY, E., DURBECQ, V., HARRIS, A., GOSS, P., SOTIRIOU, C., ERLANDER, M. &amp; SGROI, D. 2008. A Five-Gene Molecular Grade Index and &lt;</w:t>
      </w:r>
      <w:proofErr w:type="spellStart"/>
      <w:r w:rsidRPr="000969E7">
        <w:t>em</w:t>
      </w:r>
      <w:proofErr w:type="spellEnd"/>
      <w:r w:rsidRPr="000969E7">
        <w:t>&gt;HOXB13:IL17BR&lt;/</w:t>
      </w:r>
      <w:proofErr w:type="spellStart"/>
      <w:r w:rsidRPr="000969E7">
        <w:t>em</w:t>
      </w:r>
      <w:proofErr w:type="spellEnd"/>
      <w:r w:rsidRPr="000969E7">
        <w:t xml:space="preserve">&gt; Are Complementary Prognostic Factors in </w:t>
      </w:r>
      <w:proofErr w:type="gramStart"/>
      <w:r w:rsidRPr="000969E7">
        <w:t>Early Stage</w:t>
      </w:r>
      <w:proofErr w:type="gramEnd"/>
      <w:r w:rsidRPr="000969E7">
        <w:t xml:space="preserve"> Breast Cancer. 14, 2601-2608.</w:t>
      </w:r>
    </w:p>
    <w:p w14:paraId="7B65BC41" w14:textId="31788BE7" w:rsidR="00DE23E8" w:rsidRDefault="00DF506B" w:rsidP="000969E7">
      <w:r>
        <w:t xml:space="preserve">PAIK, S., SHAK, S., TANG, G., KIM, C., BAKER, J., CRONIN, M., BAEHNER, F. L., WALKER, M. G., WATSON, D., PARK, T., HILLER, W., FISHER, E. R., WICKERHAM, D. L., BRYANT, J. &amp; WOLMARK, N. 2004. A multigene assay to predict recurrence of tamoxifen-treated, node-negative breast cancer. N </w:t>
      </w:r>
      <w:proofErr w:type="spellStart"/>
      <w:r>
        <w:t>Engl</w:t>
      </w:r>
      <w:proofErr w:type="spellEnd"/>
      <w:r>
        <w:t xml:space="preserve"> J Med, 351, 2817-26.</w:t>
      </w:r>
      <w:bookmarkEnd w:id="2"/>
    </w:p>
    <w:p w14:paraId="789BE645" w14:textId="5F989A18" w:rsidR="000969E7" w:rsidRDefault="000969E7" w:rsidP="000969E7">
      <w:r w:rsidRPr="000969E7">
        <w:t>PARKER, J. S., MULLINS, M., CHEANG, M. C. U., LEUNG, S., VODUC, D., VICKERY, T., DAVIES, S., FAURON, C., HE, X., HU, Z., QUACKENBUSH, J. F., STIJLEMAN, I. J., PALAZZO, J., MARRON, J. S., NOBEL, A. B., MARDIS, E., NIELSEN, T. O., ELLIS, M. J., PEROU, C. M. &amp; BERNARD, P. S. 2009. Supervised risk predictor of breast cancer based on intrinsic subtypes. Journal of clinical oncology: official journal of the American Society of Clinical Oncology, 27, 1160-1167.</w:t>
      </w:r>
    </w:p>
    <w:p w14:paraId="5195F219" w14:textId="3B059101" w:rsidR="000969E7" w:rsidRPr="001549D3" w:rsidRDefault="000969E7" w:rsidP="000969E7">
      <w:r w:rsidRPr="000969E7">
        <w:t>VAN 'T VEER, L. J., DAI, H., VAN DE VIJVER, M. J., HE, Y. D., HART, A. A., MAO, M., PETERSE, H. L., VAN DER KOOY, K., MARTON, M. J., WITTEVEEN, A. T., SCHREIBER, G. J., KERKHOVEN, R. M., ROBERTS, C., LINSLEY, P. S., BERNARDS, R. &amp; FRIEND, S. H. 2002. Gene expression profiling predicts clinical outcome of breast cancer. Nature, 415, 530-6.</w:t>
      </w:r>
    </w:p>
    <w:sectPr w:rsidR="000969E7"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88680" w14:textId="77777777" w:rsidR="000E69D3" w:rsidRDefault="000E69D3" w:rsidP="00117666">
      <w:pPr>
        <w:spacing w:after="0"/>
      </w:pPr>
      <w:r>
        <w:separator/>
      </w:r>
    </w:p>
  </w:endnote>
  <w:endnote w:type="continuationSeparator" w:id="0">
    <w:p w14:paraId="690A94B1" w14:textId="77777777" w:rsidR="000E69D3" w:rsidRDefault="000E69D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C50FF" w14:textId="77777777" w:rsidR="000E69D3" w:rsidRDefault="000E69D3" w:rsidP="00117666">
      <w:pPr>
        <w:spacing w:after="0"/>
      </w:pPr>
      <w:r>
        <w:separator/>
      </w:r>
    </w:p>
  </w:footnote>
  <w:footnote w:type="continuationSeparator" w:id="0">
    <w:p w14:paraId="1BA5FD4D" w14:textId="77777777" w:rsidR="000E69D3" w:rsidRDefault="000E69D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58855377">
    <w:abstractNumId w:val="0"/>
  </w:num>
  <w:num w:numId="2" w16cid:durableId="993099361">
    <w:abstractNumId w:val="4"/>
  </w:num>
  <w:num w:numId="3" w16cid:durableId="1997563212">
    <w:abstractNumId w:val="1"/>
  </w:num>
  <w:num w:numId="4" w16cid:durableId="1691881206">
    <w:abstractNumId w:val="5"/>
  </w:num>
  <w:num w:numId="5" w16cid:durableId="7688938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74350452">
    <w:abstractNumId w:val="3"/>
  </w:num>
  <w:num w:numId="7" w16cid:durableId="650256573">
    <w:abstractNumId w:val="6"/>
  </w:num>
  <w:num w:numId="8" w16cid:durableId="2004619829">
    <w:abstractNumId w:val="6"/>
  </w:num>
  <w:num w:numId="9" w16cid:durableId="1926960447">
    <w:abstractNumId w:val="6"/>
  </w:num>
  <w:num w:numId="10" w16cid:durableId="1287617502">
    <w:abstractNumId w:val="6"/>
  </w:num>
  <w:num w:numId="11" w16cid:durableId="797796695">
    <w:abstractNumId w:val="6"/>
  </w:num>
  <w:num w:numId="12" w16cid:durableId="307445836">
    <w:abstractNumId w:val="6"/>
  </w:num>
  <w:num w:numId="13" w16cid:durableId="1963338938">
    <w:abstractNumId w:val="3"/>
  </w:num>
  <w:num w:numId="14" w16cid:durableId="1960606661">
    <w:abstractNumId w:val="2"/>
  </w:num>
  <w:num w:numId="15" w16cid:durableId="560529487">
    <w:abstractNumId w:val="2"/>
  </w:num>
  <w:num w:numId="16" w16cid:durableId="635765845">
    <w:abstractNumId w:val="2"/>
  </w:num>
  <w:num w:numId="17" w16cid:durableId="593902938">
    <w:abstractNumId w:val="2"/>
  </w:num>
  <w:num w:numId="18" w16cid:durableId="2065174701">
    <w:abstractNumId w:val="2"/>
  </w:num>
  <w:num w:numId="19" w16cid:durableId="1956864538">
    <w:abstractNumId w:val="2"/>
  </w:num>
  <w:num w:numId="20" w16cid:durableId="19940187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69E7"/>
    <w:rsid w:val="000E69D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06121"/>
    <w:rsid w:val="00714C50"/>
    <w:rsid w:val="00725A7D"/>
    <w:rsid w:val="007501BE"/>
    <w:rsid w:val="007508C3"/>
    <w:rsid w:val="00790BB3"/>
    <w:rsid w:val="007A44B6"/>
    <w:rsid w:val="007C206C"/>
    <w:rsid w:val="007F3823"/>
    <w:rsid w:val="00817DD6"/>
    <w:rsid w:val="0083759F"/>
    <w:rsid w:val="00885156"/>
    <w:rsid w:val="008C5AF7"/>
    <w:rsid w:val="009151AA"/>
    <w:rsid w:val="0093429D"/>
    <w:rsid w:val="00943573"/>
    <w:rsid w:val="00964134"/>
    <w:rsid w:val="00970F7D"/>
    <w:rsid w:val="00994A3D"/>
    <w:rsid w:val="009C2B12"/>
    <w:rsid w:val="00A174D9"/>
    <w:rsid w:val="00A72242"/>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506B"/>
    <w:rsid w:val="00E221D9"/>
    <w:rsid w:val="00E52377"/>
    <w:rsid w:val="00E537AD"/>
    <w:rsid w:val="00E64E17"/>
    <w:rsid w:val="00E866C9"/>
    <w:rsid w:val="00EA3D3C"/>
    <w:rsid w:val="00EC090A"/>
    <w:rsid w:val="00ED20B5"/>
    <w:rsid w:val="00ED5F0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543</Words>
  <Characters>31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Tsakiroglou, Maria [mtsak]</cp:lastModifiedBy>
  <cp:revision>2</cp:revision>
  <cp:lastPrinted>2013-10-03T12:51:00Z</cp:lastPrinted>
  <dcterms:created xsi:type="dcterms:W3CDTF">2022-12-07T13:15:00Z</dcterms:created>
  <dcterms:modified xsi:type="dcterms:W3CDTF">2022-12-07T13:15:00Z</dcterms:modified>
</cp:coreProperties>
</file>